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C90EFF" w14:textId="08414BA8" w:rsidR="00413AF3" w:rsidRPr="00E37772" w:rsidRDefault="00141A54" w:rsidP="00ED41DD">
      <w:pPr>
        <w:rPr>
          <w:rFonts w:asciiTheme="majorBidi" w:hAnsiTheme="majorBidi" w:cstheme="majorBidi"/>
          <w:b/>
          <w:bCs/>
        </w:rPr>
      </w:pPr>
      <w:bookmarkStart w:id="0" w:name="_GoBack"/>
      <w:r w:rsidRPr="00E37772">
        <w:rPr>
          <w:rFonts w:asciiTheme="majorBidi" w:hAnsiTheme="majorBidi" w:cstheme="majorBidi"/>
          <w:b/>
          <w:bCs/>
        </w:rPr>
        <w:t>S1</w:t>
      </w:r>
      <w:r w:rsidR="00645678" w:rsidRPr="00E37772">
        <w:rPr>
          <w:rFonts w:asciiTheme="majorBidi" w:hAnsiTheme="majorBidi" w:cstheme="majorBidi"/>
          <w:b/>
          <w:bCs/>
        </w:rPr>
        <w:t xml:space="preserve"> Table.</w:t>
      </w:r>
      <w:r w:rsidR="00ED41DD" w:rsidRPr="00E37772">
        <w:rPr>
          <w:rFonts w:asciiTheme="majorBidi" w:hAnsiTheme="majorBidi" w:cstheme="majorBidi"/>
          <w:b/>
          <w:bCs/>
        </w:rPr>
        <w:t xml:space="preserve"> </w:t>
      </w:r>
      <w:r w:rsidR="00873AD3" w:rsidRPr="00E37772">
        <w:rPr>
          <w:rFonts w:asciiTheme="majorBidi" w:hAnsiTheme="majorBidi" w:cstheme="majorBidi"/>
          <w:b/>
          <w:bCs/>
        </w:rPr>
        <w:t>MEDLINE search</w:t>
      </w:r>
    </w:p>
    <w:tbl>
      <w:tblPr>
        <w:tblStyle w:val="TableGrid5"/>
        <w:tblW w:w="14426" w:type="dxa"/>
        <w:tblLook w:val="04A0" w:firstRow="1" w:lastRow="0" w:firstColumn="1" w:lastColumn="0" w:noHBand="0" w:noVBand="1"/>
      </w:tblPr>
      <w:tblGrid>
        <w:gridCol w:w="1979"/>
        <w:gridCol w:w="1743"/>
        <w:gridCol w:w="1743"/>
        <w:gridCol w:w="1979"/>
        <w:gridCol w:w="1744"/>
        <w:gridCol w:w="1744"/>
        <w:gridCol w:w="1744"/>
        <w:gridCol w:w="1744"/>
        <w:gridCol w:w="6"/>
      </w:tblGrid>
      <w:tr w:rsidR="00413AF3" w:rsidRPr="00873AD3" w14:paraId="6FC2B426" w14:textId="77777777" w:rsidTr="006E09F6">
        <w:tc>
          <w:tcPr>
            <w:tcW w:w="1979" w:type="dxa"/>
          </w:tcPr>
          <w:bookmarkEnd w:id="0"/>
          <w:p w14:paraId="215110E6" w14:textId="77777777" w:rsidR="00413AF3" w:rsidRPr="00873AD3" w:rsidRDefault="00413AF3" w:rsidP="006E09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3AD3">
              <w:rPr>
                <w:rFonts w:ascii="Times New Roman" w:hAnsi="Times New Roman" w:cs="Times New Roman"/>
                <w:b/>
                <w:sz w:val="20"/>
                <w:szCs w:val="20"/>
              </w:rPr>
              <w:t>Review Question</w:t>
            </w:r>
          </w:p>
        </w:tc>
        <w:tc>
          <w:tcPr>
            <w:tcW w:w="12447" w:type="dxa"/>
            <w:gridSpan w:val="8"/>
          </w:tcPr>
          <w:p w14:paraId="3E020D3D" w14:textId="77777777" w:rsidR="00413AF3" w:rsidRPr="00873AD3" w:rsidRDefault="00413AF3" w:rsidP="006E09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3AD3">
              <w:rPr>
                <w:rFonts w:ascii="Times New Roman" w:hAnsi="Times New Roman" w:cs="Times New Roman"/>
                <w:b/>
                <w:sz w:val="20"/>
                <w:szCs w:val="20"/>
              </w:rPr>
              <w:t>What are the views of pregnant women, mothers, family members and health practitioners and providers (midwives) concerning infant feeding (including breast-feeding and its alternatives) when there is a risk of potentially transmissible illness?</w:t>
            </w:r>
          </w:p>
        </w:tc>
      </w:tr>
      <w:tr w:rsidR="00413AF3" w:rsidRPr="00873AD3" w14:paraId="07288F97" w14:textId="77777777" w:rsidTr="006E09F6">
        <w:trPr>
          <w:gridAfter w:val="1"/>
          <w:wAfter w:w="6" w:type="dxa"/>
        </w:trPr>
        <w:tc>
          <w:tcPr>
            <w:tcW w:w="1979" w:type="dxa"/>
          </w:tcPr>
          <w:p w14:paraId="1B861197" w14:textId="77777777" w:rsidR="00413AF3" w:rsidRPr="00873AD3" w:rsidRDefault="00413AF3" w:rsidP="006E09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3AD3">
              <w:rPr>
                <w:rFonts w:ascii="Times New Roman" w:hAnsi="Times New Roman" w:cs="Times New Roman"/>
                <w:b/>
                <w:sz w:val="20"/>
                <w:szCs w:val="20"/>
              </w:rPr>
              <w:t>Key Concepts</w:t>
            </w:r>
          </w:p>
        </w:tc>
        <w:tc>
          <w:tcPr>
            <w:tcW w:w="1743" w:type="dxa"/>
          </w:tcPr>
          <w:p w14:paraId="015D8408" w14:textId="77777777" w:rsidR="00413AF3" w:rsidRPr="00873AD3" w:rsidRDefault="00413AF3" w:rsidP="006E09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3AD3">
              <w:rPr>
                <w:rFonts w:ascii="Times New Roman" w:hAnsi="Times New Roman" w:cs="Times New Roman"/>
                <w:b/>
                <w:sz w:val="20"/>
                <w:szCs w:val="20"/>
              </w:rPr>
              <w:t>Infant Feeding</w:t>
            </w:r>
          </w:p>
        </w:tc>
        <w:tc>
          <w:tcPr>
            <w:tcW w:w="1743" w:type="dxa"/>
          </w:tcPr>
          <w:p w14:paraId="7B9EE6E4" w14:textId="77777777" w:rsidR="00413AF3" w:rsidRPr="00873AD3" w:rsidRDefault="00413AF3" w:rsidP="006E09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3AD3">
              <w:rPr>
                <w:rFonts w:ascii="Times New Roman" w:hAnsi="Times New Roman" w:cs="Times New Roman"/>
                <w:b/>
                <w:sz w:val="20"/>
                <w:szCs w:val="20"/>
              </w:rPr>
              <w:t>AND</w:t>
            </w:r>
          </w:p>
        </w:tc>
        <w:tc>
          <w:tcPr>
            <w:tcW w:w="1979" w:type="dxa"/>
          </w:tcPr>
          <w:p w14:paraId="1A0CBDAE" w14:textId="77777777" w:rsidR="00413AF3" w:rsidRPr="00873AD3" w:rsidRDefault="00413AF3" w:rsidP="006E09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3AD3">
              <w:rPr>
                <w:rFonts w:ascii="Times New Roman" w:hAnsi="Times New Roman" w:cs="Times New Roman"/>
                <w:b/>
                <w:sz w:val="20"/>
                <w:szCs w:val="20"/>
              </w:rPr>
              <w:t>Infection</w:t>
            </w:r>
          </w:p>
        </w:tc>
        <w:tc>
          <w:tcPr>
            <w:tcW w:w="1744" w:type="dxa"/>
          </w:tcPr>
          <w:p w14:paraId="75D57D2C" w14:textId="77777777" w:rsidR="00413AF3" w:rsidRPr="00873AD3" w:rsidRDefault="00413AF3" w:rsidP="006E09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3AD3">
              <w:rPr>
                <w:rFonts w:ascii="Times New Roman" w:hAnsi="Times New Roman" w:cs="Times New Roman"/>
                <w:b/>
                <w:sz w:val="20"/>
                <w:szCs w:val="20"/>
              </w:rPr>
              <w:t>AND</w:t>
            </w:r>
          </w:p>
        </w:tc>
        <w:tc>
          <w:tcPr>
            <w:tcW w:w="1744" w:type="dxa"/>
          </w:tcPr>
          <w:p w14:paraId="1A2FED55" w14:textId="77777777" w:rsidR="00413AF3" w:rsidRPr="00873AD3" w:rsidRDefault="00413AF3" w:rsidP="006E09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3AD3">
              <w:rPr>
                <w:rFonts w:ascii="Times New Roman" w:hAnsi="Times New Roman" w:cs="Times New Roman"/>
                <w:b/>
                <w:sz w:val="20"/>
                <w:szCs w:val="20"/>
              </w:rPr>
              <w:t>(Perspectives</w:t>
            </w:r>
          </w:p>
        </w:tc>
        <w:tc>
          <w:tcPr>
            <w:tcW w:w="1744" w:type="dxa"/>
          </w:tcPr>
          <w:p w14:paraId="3BB0A288" w14:textId="77777777" w:rsidR="00413AF3" w:rsidRPr="00873AD3" w:rsidRDefault="00413AF3" w:rsidP="006E09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3AD3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744" w:type="dxa"/>
          </w:tcPr>
          <w:p w14:paraId="02580E48" w14:textId="77777777" w:rsidR="00413AF3" w:rsidRPr="00873AD3" w:rsidRDefault="00413AF3" w:rsidP="006E09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3AD3">
              <w:rPr>
                <w:rFonts w:ascii="Times New Roman" w:hAnsi="Times New Roman" w:cs="Times New Roman"/>
                <w:b/>
                <w:sz w:val="20"/>
                <w:szCs w:val="20"/>
              </w:rPr>
              <w:t>Qualitative)</w:t>
            </w:r>
          </w:p>
        </w:tc>
      </w:tr>
      <w:tr w:rsidR="00413AF3" w:rsidRPr="00873AD3" w14:paraId="0E9C5576" w14:textId="77777777" w:rsidTr="006E09F6">
        <w:trPr>
          <w:gridAfter w:val="1"/>
          <w:wAfter w:w="6" w:type="dxa"/>
        </w:trPr>
        <w:tc>
          <w:tcPr>
            <w:tcW w:w="1979" w:type="dxa"/>
          </w:tcPr>
          <w:p w14:paraId="3A194683" w14:textId="77777777" w:rsidR="00413AF3" w:rsidRPr="00873AD3" w:rsidRDefault="00413AF3" w:rsidP="006E09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3AD3">
              <w:rPr>
                <w:rFonts w:ascii="Times New Roman" w:hAnsi="Times New Roman" w:cs="Times New Roman"/>
                <w:b/>
                <w:sz w:val="20"/>
                <w:szCs w:val="20"/>
              </w:rPr>
              <w:t>Synonyms</w:t>
            </w:r>
          </w:p>
        </w:tc>
        <w:tc>
          <w:tcPr>
            <w:tcW w:w="1743" w:type="dxa"/>
          </w:tcPr>
          <w:p w14:paraId="76B2D1F7" w14:textId="77777777" w:rsidR="00413AF3" w:rsidRPr="00873AD3" w:rsidRDefault="00413AF3" w:rsidP="006E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D3">
              <w:rPr>
                <w:rFonts w:ascii="Times New Roman" w:hAnsi="Times New Roman" w:cs="Times New Roman"/>
                <w:sz w:val="20"/>
                <w:szCs w:val="20"/>
              </w:rPr>
              <w:t>(MH "Infant Formula") OR</w:t>
            </w:r>
          </w:p>
          <w:p w14:paraId="452DDF1A" w14:textId="77777777" w:rsidR="00413AF3" w:rsidRPr="00873AD3" w:rsidRDefault="00413AF3" w:rsidP="006E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D3">
              <w:rPr>
                <w:rFonts w:ascii="Times New Roman" w:hAnsi="Times New Roman" w:cs="Times New Roman"/>
                <w:sz w:val="20"/>
                <w:szCs w:val="20"/>
              </w:rPr>
              <w:t xml:space="preserve">(MH "Milk, Human+") OR (MH "Milk Expression") OR (MH "Lactation") OR </w:t>
            </w:r>
          </w:p>
          <w:p w14:paraId="0BD4B15B" w14:textId="77777777" w:rsidR="00413AF3" w:rsidRPr="00873AD3" w:rsidRDefault="00413AF3" w:rsidP="006E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D3">
              <w:rPr>
                <w:rFonts w:ascii="Times New Roman" w:hAnsi="Times New Roman" w:cs="Times New Roman"/>
                <w:sz w:val="20"/>
                <w:szCs w:val="20"/>
              </w:rPr>
              <w:t xml:space="preserve">(MH "Infant Feeding+") OR </w:t>
            </w:r>
          </w:p>
          <w:p w14:paraId="79A4996A" w14:textId="77777777" w:rsidR="00413AF3" w:rsidRPr="00873AD3" w:rsidRDefault="00413AF3" w:rsidP="006E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D3">
              <w:rPr>
                <w:rFonts w:ascii="Times New Roman" w:hAnsi="Times New Roman" w:cs="Times New Roman"/>
                <w:sz w:val="20"/>
                <w:szCs w:val="20"/>
              </w:rPr>
              <w:t>(MH "Bottle Feeding") OR</w:t>
            </w:r>
          </w:p>
          <w:p w14:paraId="3A9E81E7" w14:textId="77777777" w:rsidR="00413AF3" w:rsidRPr="00873AD3" w:rsidRDefault="00413AF3" w:rsidP="006E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D3">
              <w:rPr>
                <w:rFonts w:ascii="Times New Roman" w:hAnsi="Times New Roman" w:cs="Times New Roman"/>
                <w:sz w:val="20"/>
                <w:szCs w:val="20"/>
              </w:rPr>
              <w:t>(MH "Breast Feeding+")</w:t>
            </w:r>
          </w:p>
        </w:tc>
        <w:tc>
          <w:tcPr>
            <w:tcW w:w="1743" w:type="dxa"/>
          </w:tcPr>
          <w:p w14:paraId="6DEA4146" w14:textId="77777777" w:rsidR="00413AF3" w:rsidRPr="00873AD3" w:rsidRDefault="00413AF3" w:rsidP="006E0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4ED709C6" w14:textId="77777777" w:rsidR="00413AF3" w:rsidRPr="00873AD3" w:rsidRDefault="00413AF3" w:rsidP="006E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D3">
              <w:rPr>
                <w:rFonts w:ascii="Times New Roman" w:hAnsi="Times New Roman" w:cs="Times New Roman"/>
                <w:sz w:val="20"/>
                <w:szCs w:val="20"/>
              </w:rPr>
              <w:t>"vaccination" OR</w:t>
            </w:r>
          </w:p>
          <w:p w14:paraId="2A9EC7C6" w14:textId="77777777" w:rsidR="00413AF3" w:rsidRPr="00873AD3" w:rsidRDefault="00413AF3" w:rsidP="006E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D3">
              <w:rPr>
                <w:rFonts w:ascii="Times New Roman" w:hAnsi="Times New Roman" w:cs="Times New Roman"/>
                <w:sz w:val="20"/>
                <w:szCs w:val="20"/>
              </w:rPr>
              <w:t xml:space="preserve">(MH "Immunization+") OR "option b+" OR (MH "HIV Infections+") OR </w:t>
            </w:r>
          </w:p>
          <w:p w14:paraId="2862BE6A" w14:textId="77777777" w:rsidR="00413AF3" w:rsidRPr="00873AD3" w:rsidRDefault="00413AF3" w:rsidP="006E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D3">
              <w:rPr>
                <w:rFonts w:ascii="Times New Roman" w:hAnsi="Times New Roman" w:cs="Times New Roman"/>
                <w:sz w:val="20"/>
                <w:szCs w:val="20"/>
              </w:rPr>
              <w:t>(MH "Disease Transmission, Vertical") OR</w:t>
            </w:r>
          </w:p>
          <w:p w14:paraId="6F2FA6EC" w14:textId="77777777" w:rsidR="00413AF3" w:rsidRPr="00873AD3" w:rsidRDefault="00413AF3" w:rsidP="006E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D3">
              <w:rPr>
                <w:rFonts w:ascii="Times New Roman" w:hAnsi="Times New Roman" w:cs="Times New Roman"/>
                <w:sz w:val="20"/>
                <w:szCs w:val="20"/>
              </w:rPr>
              <w:t>(MH "Communicable Diseases+") OR (MH Infection+")</w:t>
            </w:r>
          </w:p>
        </w:tc>
        <w:tc>
          <w:tcPr>
            <w:tcW w:w="1744" w:type="dxa"/>
          </w:tcPr>
          <w:p w14:paraId="12239157" w14:textId="77777777" w:rsidR="00413AF3" w:rsidRPr="00873AD3" w:rsidRDefault="00413AF3" w:rsidP="006E0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798B75C4" w14:textId="77777777" w:rsidR="00413AF3" w:rsidRPr="00873AD3" w:rsidRDefault="00413AF3" w:rsidP="006E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D3">
              <w:rPr>
                <w:rFonts w:ascii="Times New Roman" w:hAnsi="Times New Roman" w:cs="Times New Roman"/>
                <w:sz w:val="20"/>
                <w:szCs w:val="20"/>
              </w:rPr>
              <w:t>perception$ or attitude$ or perspective$ or opinion$ or experience$ or view$</w:t>
            </w:r>
          </w:p>
        </w:tc>
        <w:tc>
          <w:tcPr>
            <w:tcW w:w="1744" w:type="dxa"/>
          </w:tcPr>
          <w:p w14:paraId="7631E51F" w14:textId="77777777" w:rsidR="00413AF3" w:rsidRPr="00873AD3" w:rsidRDefault="00413AF3" w:rsidP="006E0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732FDF74" w14:textId="77777777" w:rsidR="00413AF3" w:rsidRPr="00873AD3" w:rsidRDefault="00413AF3" w:rsidP="006E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D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Qualitative Studies+") OR (MH "Multimethod Studies") OR "qualitative"</w:t>
            </w:r>
            <w:r w:rsidRPr="00873AD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</w:tr>
    </w:tbl>
    <w:p w14:paraId="3BA47857" w14:textId="2DD6F02F" w:rsidR="00ED41DD" w:rsidRPr="00DC51F2" w:rsidRDefault="00ED41DD" w:rsidP="00ED41DD">
      <w:pPr>
        <w:rPr>
          <w:rFonts w:asciiTheme="majorBidi" w:hAnsiTheme="majorBidi" w:cstheme="majorBidi"/>
        </w:rPr>
      </w:pPr>
    </w:p>
    <w:p w14:paraId="2FA96F62" w14:textId="77777777" w:rsidR="00ED41DD" w:rsidRPr="00DC51F2" w:rsidRDefault="00ED41DD" w:rsidP="00ED41DD">
      <w:pPr>
        <w:rPr>
          <w:rFonts w:asciiTheme="majorBidi" w:hAnsiTheme="majorBidi" w:cstheme="majorBidi"/>
        </w:rPr>
      </w:pPr>
    </w:p>
    <w:p w14:paraId="1222CAE9" w14:textId="77777777" w:rsidR="00ED41DD" w:rsidRPr="00C0332A" w:rsidRDefault="00ED41DD" w:rsidP="00ED41DD">
      <w:pPr>
        <w:rPr>
          <w:rFonts w:asciiTheme="majorBidi" w:hAnsiTheme="majorBidi" w:cstheme="majorBidi"/>
        </w:rPr>
      </w:pPr>
    </w:p>
    <w:sectPr w:rsidR="00ED41DD" w:rsidRPr="00C0332A" w:rsidSect="003426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1DD"/>
    <w:rsid w:val="000460A5"/>
    <w:rsid w:val="000F7A2F"/>
    <w:rsid w:val="00141A54"/>
    <w:rsid w:val="00184726"/>
    <w:rsid w:val="001856BF"/>
    <w:rsid w:val="001F0574"/>
    <w:rsid w:val="002154E8"/>
    <w:rsid w:val="00321F67"/>
    <w:rsid w:val="00342673"/>
    <w:rsid w:val="00372A33"/>
    <w:rsid w:val="00375BE2"/>
    <w:rsid w:val="00380311"/>
    <w:rsid w:val="003918EF"/>
    <w:rsid w:val="003A086B"/>
    <w:rsid w:val="003B3FD4"/>
    <w:rsid w:val="003F06B5"/>
    <w:rsid w:val="00413AF3"/>
    <w:rsid w:val="0045778F"/>
    <w:rsid w:val="00481C5B"/>
    <w:rsid w:val="004F5377"/>
    <w:rsid w:val="005938E1"/>
    <w:rsid w:val="005A4C6B"/>
    <w:rsid w:val="005E5C5F"/>
    <w:rsid w:val="00645678"/>
    <w:rsid w:val="00697555"/>
    <w:rsid w:val="00720CD4"/>
    <w:rsid w:val="007310BF"/>
    <w:rsid w:val="00797B8C"/>
    <w:rsid w:val="00873AD3"/>
    <w:rsid w:val="00897118"/>
    <w:rsid w:val="008E5D66"/>
    <w:rsid w:val="0090721B"/>
    <w:rsid w:val="009218D5"/>
    <w:rsid w:val="009879DD"/>
    <w:rsid w:val="009A5848"/>
    <w:rsid w:val="009F0AD5"/>
    <w:rsid w:val="00A851FD"/>
    <w:rsid w:val="00AB7A86"/>
    <w:rsid w:val="00B4786A"/>
    <w:rsid w:val="00BA50E3"/>
    <w:rsid w:val="00C13016"/>
    <w:rsid w:val="00C27299"/>
    <w:rsid w:val="00C3223C"/>
    <w:rsid w:val="00C46511"/>
    <w:rsid w:val="00C65DAB"/>
    <w:rsid w:val="00C73BB9"/>
    <w:rsid w:val="00CD09F1"/>
    <w:rsid w:val="00D31221"/>
    <w:rsid w:val="00D72569"/>
    <w:rsid w:val="00D9108D"/>
    <w:rsid w:val="00E30A53"/>
    <w:rsid w:val="00E3246A"/>
    <w:rsid w:val="00E37772"/>
    <w:rsid w:val="00E4555B"/>
    <w:rsid w:val="00E757D6"/>
    <w:rsid w:val="00EB4740"/>
    <w:rsid w:val="00ED41DD"/>
    <w:rsid w:val="00F643A4"/>
    <w:rsid w:val="00FE3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B6963"/>
  <w15:docId w15:val="{7F409EB5-BB8D-4A6E-853D-CDCBD9611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41DD"/>
    <w:rPr>
      <w:rFonts w:eastAsiaTheme="minorEastAsia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0A5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41DD"/>
    <w:pPr>
      <w:spacing w:before="40"/>
      <w:outlineLvl w:val="3"/>
    </w:pPr>
    <w:rPr>
      <w:rFonts w:ascii="Cambria" w:eastAsia="SimSun" w:hAnsi="Cambria" w:cs="Times New Roman"/>
      <w:i/>
      <w:iCs/>
      <w:noProof/>
      <w:color w:val="365F9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D41DD"/>
    <w:rPr>
      <w:rFonts w:ascii="Cambria" w:eastAsia="SimSun" w:hAnsi="Cambria" w:cs="Times New Roman"/>
      <w:i/>
      <w:iCs/>
      <w:noProof/>
      <w:color w:val="365F91"/>
      <w:szCs w:val="28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ED41DD"/>
    <w:pPr>
      <w:keepNext/>
      <w:keepLines/>
      <w:spacing w:after="200" w:line="240" w:lineRule="auto"/>
      <w:outlineLvl w:val="1"/>
    </w:pPr>
    <w:rPr>
      <w:rFonts w:ascii="Times New Roman" w:eastAsia="Times New Roman" w:hAnsi="Times New Roman" w:cs="Times New Roman"/>
      <w:i/>
      <w:iCs/>
      <w:noProof/>
      <w:color w:val="44546A" w:themeColor="text2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1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1DD"/>
    <w:rPr>
      <w:rFonts w:ascii="Segoe UI" w:eastAsiaTheme="minorEastAsia" w:hAnsi="Segoe UI" w:cs="Segoe UI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ED41D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41">
    <w:name w:val="Heading 41"/>
    <w:basedOn w:val="Normal"/>
    <w:next w:val="Normal"/>
    <w:uiPriority w:val="9"/>
    <w:unhideWhenUsed/>
    <w:qFormat/>
    <w:rsid w:val="00ED41DD"/>
    <w:pPr>
      <w:spacing w:before="40"/>
      <w:jc w:val="both"/>
      <w:outlineLvl w:val="3"/>
    </w:pPr>
    <w:rPr>
      <w:rFonts w:ascii="Cambria" w:eastAsia="SimSun" w:hAnsi="Cambria" w:cs="Times New Roman"/>
      <w:i/>
      <w:iCs/>
      <w:noProof/>
      <w:color w:val="365F91"/>
      <w:szCs w:val="28"/>
    </w:rPr>
  </w:style>
  <w:style w:type="table" w:customStyle="1" w:styleId="TableGrid5">
    <w:name w:val="Table Grid5"/>
    <w:basedOn w:val="TableNormal"/>
    <w:next w:val="TableGrid"/>
    <w:uiPriority w:val="39"/>
    <w:rsid w:val="00413AF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E30A5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Carroll</dc:creator>
  <cp:lastModifiedBy>Christopher Carroll</cp:lastModifiedBy>
  <cp:revision>7</cp:revision>
  <dcterms:created xsi:type="dcterms:W3CDTF">2020-06-15T12:47:00Z</dcterms:created>
  <dcterms:modified xsi:type="dcterms:W3CDTF">2020-10-12T11:08:00Z</dcterms:modified>
</cp:coreProperties>
</file>